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4E9AD" w14:textId="71ECA258" w:rsidR="008B5C23" w:rsidRDefault="00E27FB7" w:rsidP="00D54749">
      <w:pPr>
        <w:jc w:val="center"/>
        <w:rPr>
          <w:rFonts w:ascii="Times New Roman" w:hAnsi="Times New Roman" w:cs="Times New Roman"/>
          <w:b/>
          <w:bCs/>
          <w:sz w:val="32"/>
          <w:szCs w:val="32"/>
          <w:u w:val="single"/>
        </w:rPr>
      </w:pPr>
      <w:r w:rsidRPr="00D54749">
        <w:rPr>
          <w:rFonts w:ascii="Times New Roman" w:hAnsi="Times New Roman" w:cs="Times New Roman"/>
          <w:b/>
          <w:bCs/>
          <w:sz w:val="32"/>
          <w:szCs w:val="32"/>
          <w:u w:val="single"/>
        </w:rPr>
        <w:t>Supplemen</w:t>
      </w:r>
      <w:r w:rsidR="008B5C23" w:rsidRPr="00D54749">
        <w:rPr>
          <w:rFonts w:ascii="Times New Roman" w:hAnsi="Times New Roman" w:cs="Times New Roman"/>
          <w:b/>
          <w:bCs/>
          <w:sz w:val="32"/>
          <w:szCs w:val="32"/>
          <w:u w:val="single"/>
        </w:rPr>
        <w:t>tary Materials</w:t>
      </w:r>
    </w:p>
    <w:p w14:paraId="18BA9577" w14:textId="77777777" w:rsidR="00D54749" w:rsidRPr="00D54749" w:rsidRDefault="00D54749" w:rsidP="00D54749">
      <w:pPr>
        <w:jc w:val="center"/>
        <w:rPr>
          <w:rFonts w:ascii="Times New Roman" w:hAnsi="Times New Roman" w:cs="Times New Roman"/>
          <w:b/>
          <w:bCs/>
          <w:sz w:val="32"/>
          <w:szCs w:val="32"/>
          <w:u w:val="single"/>
        </w:rPr>
      </w:pPr>
    </w:p>
    <w:p w14:paraId="388FAD6C" w14:textId="13C33928" w:rsidR="00AB6FD6" w:rsidRDefault="008B5C23" w:rsidP="00D54749">
      <w:pPr>
        <w:rPr>
          <w:rFonts w:ascii="Times New Roman" w:hAnsi="Times New Roman" w:cs="Times New Roman"/>
          <w:b/>
          <w:bCs/>
          <w:u w:val="single"/>
        </w:rPr>
      </w:pPr>
      <w:r w:rsidRPr="00D54749">
        <w:rPr>
          <w:rFonts w:ascii="Times New Roman" w:hAnsi="Times New Roman" w:cs="Times New Roman"/>
          <w:b/>
          <w:bCs/>
          <w:u w:val="single"/>
        </w:rPr>
        <w:t xml:space="preserve">Appendix A – Focus Group Guide </w:t>
      </w:r>
    </w:p>
    <w:p w14:paraId="551CFD56" w14:textId="77777777" w:rsidR="00D54749" w:rsidRPr="00D54749" w:rsidRDefault="00D54749" w:rsidP="00D54749">
      <w:pPr>
        <w:rPr>
          <w:rFonts w:ascii="Times New Roman" w:hAnsi="Times New Roman" w:cs="Times New Roman"/>
          <w:b/>
          <w:bCs/>
          <w:u w:val="single"/>
        </w:rPr>
      </w:pPr>
    </w:p>
    <w:p w14:paraId="7AFCC7B2" w14:textId="77777777" w:rsidR="00AB6FD6" w:rsidRDefault="00AB6FD6" w:rsidP="00D54749">
      <w:pPr>
        <w:rPr>
          <w:rFonts w:ascii="Times New Roman" w:hAnsi="Times New Roman" w:cs="Times New Roman"/>
          <w:i/>
          <w:iCs/>
          <w:u w:val="single"/>
        </w:rPr>
      </w:pPr>
      <w:r w:rsidRPr="00D54749">
        <w:rPr>
          <w:rFonts w:ascii="Times New Roman" w:hAnsi="Times New Roman" w:cs="Times New Roman"/>
          <w:i/>
          <w:iCs/>
          <w:u w:val="single"/>
        </w:rPr>
        <w:t>Part 1: Wellbeing and mental health of young people</w:t>
      </w:r>
    </w:p>
    <w:p w14:paraId="43DDBB79" w14:textId="77777777" w:rsidR="00D54749" w:rsidRPr="00D54749" w:rsidRDefault="00D54749" w:rsidP="00D54749">
      <w:pPr>
        <w:rPr>
          <w:rFonts w:ascii="Times New Roman" w:hAnsi="Times New Roman" w:cs="Times New Roman"/>
          <w:i/>
          <w:iCs/>
          <w:u w:val="single"/>
        </w:rPr>
      </w:pPr>
    </w:p>
    <w:p w14:paraId="4E85F219" w14:textId="77777777" w:rsidR="00AB6FD6" w:rsidRPr="00D54749" w:rsidRDefault="00AB6FD6" w:rsidP="00D54749">
      <w:pPr>
        <w:numPr>
          <w:ilvl w:val="0"/>
          <w:numId w:val="1"/>
        </w:numPr>
        <w:rPr>
          <w:rFonts w:ascii="Times New Roman" w:hAnsi="Times New Roman" w:cs="Times New Roman"/>
        </w:rPr>
      </w:pPr>
      <w:r w:rsidRPr="00D54749">
        <w:rPr>
          <w:rFonts w:ascii="Times New Roman" w:hAnsi="Times New Roman" w:cs="Times New Roman"/>
        </w:rPr>
        <w:t xml:space="preserve">What are some of the main concerns or stressors that bother young people today? </w:t>
      </w:r>
    </w:p>
    <w:p w14:paraId="03A57B6F" w14:textId="77777777" w:rsidR="00AB6FD6" w:rsidRPr="00D54749" w:rsidRDefault="00AB6FD6" w:rsidP="00D54749">
      <w:pPr>
        <w:numPr>
          <w:ilvl w:val="0"/>
          <w:numId w:val="1"/>
        </w:numPr>
        <w:rPr>
          <w:rFonts w:ascii="Times New Roman" w:hAnsi="Times New Roman" w:cs="Times New Roman"/>
        </w:rPr>
      </w:pPr>
      <w:r w:rsidRPr="00D54749">
        <w:rPr>
          <w:rFonts w:ascii="Times New Roman" w:hAnsi="Times New Roman" w:cs="Times New Roman"/>
        </w:rPr>
        <w:t xml:space="preserve">How do these stressors impact young people’s wellbeing and mental health? </w:t>
      </w:r>
    </w:p>
    <w:p w14:paraId="7E7CF656" w14:textId="77777777" w:rsidR="00AB6FD6" w:rsidRPr="00D54749" w:rsidRDefault="00AB6FD6" w:rsidP="00D54749">
      <w:pPr>
        <w:numPr>
          <w:ilvl w:val="0"/>
          <w:numId w:val="1"/>
        </w:numPr>
        <w:rPr>
          <w:rFonts w:ascii="Times New Roman" w:hAnsi="Times New Roman" w:cs="Times New Roman"/>
        </w:rPr>
      </w:pPr>
      <w:r w:rsidRPr="00D54749">
        <w:rPr>
          <w:rFonts w:ascii="Times New Roman" w:hAnsi="Times New Roman" w:cs="Times New Roman"/>
        </w:rPr>
        <w:t xml:space="preserve">When young people think about &lt;stressor/s&gt;, how does that make them feel? </w:t>
      </w:r>
    </w:p>
    <w:p w14:paraId="1B03371B" w14:textId="77777777" w:rsidR="00AB6FD6" w:rsidRPr="00D54749" w:rsidRDefault="00AB6FD6" w:rsidP="00D54749">
      <w:pPr>
        <w:numPr>
          <w:ilvl w:val="0"/>
          <w:numId w:val="1"/>
        </w:numPr>
        <w:rPr>
          <w:rFonts w:ascii="Times New Roman" w:hAnsi="Times New Roman" w:cs="Times New Roman"/>
        </w:rPr>
      </w:pPr>
      <w:r w:rsidRPr="00D54749">
        <w:rPr>
          <w:rFonts w:ascii="Times New Roman" w:hAnsi="Times New Roman" w:cs="Times New Roman"/>
        </w:rPr>
        <w:t>There are sometimes good ways to handle stress or bad experiences, and sometimes not-so-good ways of coping. How do young people cope with/handle these experiences in their lives? What are some things young people might do to make them feel better/less worried/forget about it?</w:t>
      </w:r>
    </w:p>
    <w:p w14:paraId="0ECFE458" w14:textId="65F09465" w:rsidR="00AB6FD6" w:rsidRDefault="00AB6FD6" w:rsidP="00D54749">
      <w:pPr>
        <w:numPr>
          <w:ilvl w:val="0"/>
          <w:numId w:val="1"/>
        </w:numPr>
        <w:rPr>
          <w:rFonts w:ascii="Times New Roman" w:hAnsi="Times New Roman" w:cs="Times New Roman"/>
        </w:rPr>
      </w:pPr>
      <w:r w:rsidRPr="00D54749">
        <w:rPr>
          <w:rFonts w:ascii="Times New Roman" w:hAnsi="Times New Roman" w:cs="Times New Roman"/>
        </w:rPr>
        <w:t>What kind of topics/issues do you think we should include in the character stories in a wellbeing program?</w:t>
      </w:r>
    </w:p>
    <w:p w14:paraId="0ED2B16D" w14:textId="77777777" w:rsidR="00D54749" w:rsidRPr="00D54749" w:rsidRDefault="00D54749" w:rsidP="00D54749">
      <w:pPr>
        <w:numPr>
          <w:ilvl w:val="0"/>
          <w:numId w:val="1"/>
        </w:numPr>
        <w:rPr>
          <w:rFonts w:ascii="Times New Roman" w:hAnsi="Times New Roman" w:cs="Times New Roman"/>
        </w:rPr>
      </w:pPr>
    </w:p>
    <w:p w14:paraId="5877C0BC" w14:textId="77777777" w:rsidR="00AB6FD6" w:rsidRPr="00D54749" w:rsidRDefault="00AB6FD6" w:rsidP="00D54749">
      <w:pPr>
        <w:rPr>
          <w:rFonts w:ascii="Times New Roman" w:hAnsi="Times New Roman" w:cs="Times New Roman"/>
          <w:i/>
          <w:iCs/>
          <w:u w:val="single"/>
        </w:rPr>
      </w:pPr>
      <w:r w:rsidRPr="00D54749">
        <w:rPr>
          <w:rFonts w:ascii="Times New Roman" w:hAnsi="Times New Roman" w:cs="Times New Roman"/>
          <w:i/>
          <w:iCs/>
          <w:u w:val="single"/>
        </w:rPr>
        <w:t xml:space="preserve">Part 2: Thought-Challenging Activity </w:t>
      </w:r>
    </w:p>
    <w:p w14:paraId="0529D20E" w14:textId="77777777" w:rsidR="00AB6FD6" w:rsidRPr="00D54749" w:rsidRDefault="00AB6FD6" w:rsidP="00D54749">
      <w:pPr>
        <w:rPr>
          <w:rFonts w:ascii="Times New Roman" w:hAnsi="Times New Roman" w:cs="Times New Roman"/>
        </w:rPr>
      </w:pPr>
      <w:r w:rsidRPr="00D54749">
        <w:rPr>
          <w:rFonts w:ascii="Times New Roman" w:hAnsi="Times New Roman" w:cs="Times New Roman"/>
        </w:rPr>
        <w:t xml:space="preserve">Let’s now look at some examples of the characters and stories in our program. (Ask students to break into small groups and allocate a brief scenario (hard copy) in the OurFutures student modules to each group). </w:t>
      </w:r>
    </w:p>
    <w:p w14:paraId="306C09D3" w14:textId="77777777" w:rsidR="00AB6FD6" w:rsidRPr="00D54749" w:rsidRDefault="00AB6FD6" w:rsidP="00D54749">
      <w:pPr>
        <w:pStyle w:val="ListParagraph"/>
        <w:numPr>
          <w:ilvl w:val="0"/>
          <w:numId w:val="3"/>
        </w:numPr>
      </w:pPr>
      <w:r w:rsidRPr="00D54749">
        <w:t xml:space="preserve">Ask students in their groups to think about a new character their age and describe them; think of a stressful or worrying situation they might be experiencing; describe what they are thinking, feeling, physical sensations; describe what they end up doing as a result of these thoughts and feelings (if the resulting </w:t>
      </w:r>
      <w:proofErr w:type="spellStart"/>
      <w:r w:rsidRPr="00D54749">
        <w:t>behaviour</w:t>
      </w:r>
      <w:proofErr w:type="spellEnd"/>
      <w:r w:rsidRPr="00D54749">
        <w:t xml:space="preserve"> isn’t helpful, ask the group to come up with a more helpful coping strategy).</w:t>
      </w:r>
    </w:p>
    <w:p w14:paraId="12084287" w14:textId="3ADE59F5" w:rsidR="00AB6FD6" w:rsidRDefault="00AB6FD6" w:rsidP="00D54749">
      <w:pPr>
        <w:pStyle w:val="ListParagraph"/>
        <w:numPr>
          <w:ilvl w:val="0"/>
          <w:numId w:val="3"/>
        </w:numPr>
      </w:pPr>
      <w:r w:rsidRPr="00D54749">
        <w:t xml:space="preserve">After 5 minutes for review, bring students back to one group and ask them to talk through and share their thoughts, prompting with follow-up questions where relevant. </w:t>
      </w:r>
    </w:p>
    <w:p w14:paraId="1A9FD536" w14:textId="77777777" w:rsidR="00D54749" w:rsidRDefault="00D54749" w:rsidP="00D54749">
      <w:pPr>
        <w:rPr>
          <w:rFonts w:ascii="Times New Roman" w:hAnsi="Times New Roman" w:cs="Times New Roman"/>
          <w:i/>
          <w:iCs/>
          <w:u w:val="single"/>
        </w:rPr>
      </w:pPr>
    </w:p>
    <w:p w14:paraId="61ECE9F1" w14:textId="180533C5" w:rsidR="00AB6FD6" w:rsidRPr="00D54749" w:rsidRDefault="00AB6FD6" w:rsidP="00D54749">
      <w:pPr>
        <w:rPr>
          <w:rFonts w:ascii="Times New Roman" w:hAnsi="Times New Roman" w:cs="Times New Roman"/>
          <w:i/>
          <w:iCs/>
          <w:u w:val="single"/>
        </w:rPr>
      </w:pPr>
      <w:r w:rsidRPr="00D54749">
        <w:rPr>
          <w:rFonts w:ascii="Times New Roman" w:hAnsi="Times New Roman" w:cs="Times New Roman"/>
          <w:i/>
          <w:iCs/>
          <w:u w:val="single"/>
        </w:rPr>
        <w:t>Part 3: Review of OurFutures modules</w:t>
      </w:r>
    </w:p>
    <w:p w14:paraId="58D7A588" w14:textId="77777777" w:rsidR="00AB6FD6" w:rsidRPr="00D54749" w:rsidRDefault="00AB6FD6" w:rsidP="00D54749">
      <w:pPr>
        <w:rPr>
          <w:rFonts w:ascii="Times New Roman" w:hAnsi="Times New Roman" w:cs="Times New Roman"/>
        </w:rPr>
      </w:pPr>
      <w:r w:rsidRPr="00D54749">
        <w:rPr>
          <w:rFonts w:ascii="Times New Roman" w:hAnsi="Times New Roman" w:cs="Times New Roman"/>
        </w:rPr>
        <w:t xml:space="preserve">Draw students’ attention back to allocated scenarios/cartoons. After 5 minutes for review, ask them the following questions: </w:t>
      </w:r>
    </w:p>
    <w:p w14:paraId="63F62A38" w14:textId="77777777" w:rsidR="00AB6FD6" w:rsidRPr="00D54749" w:rsidRDefault="00AB6FD6" w:rsidP="00D54749">
      <w:pPr>
        <w:numPr>
          <w:ilvl w:val="0"/>
          <w:numId w:val="2"/>
        </w:numPr>
        <w:rPr>
          <w:rFonts w:ascii="Times New Roman" w:hAnsi="Times New Roman" w:cs="Times New Roman"/>
        </w:rPr>
      </w:pPr>
      <w:r w:rsidRPr="00D54749">
        <w:rPr>
          <w:rFonts w:ascii="Times New Roman" w:hAnsi="Times New Roman" w:cs="Times New Roman"/>
        </w:rPr>
        <w:t>Do you think the content / language / scenarios are relevant to young people? Are there any young people who might not find it relevant? If so, what parts would you change?</w:t>
      </w:r>
    </w:p>
    <w:p w14:paraId="75BEA20C" w14:textId="77777777" w:rsidR="00AB6FD6" w:rsidRPr="00D54749" w:rsidRDefault="00AB6FD6" w:rsidP="00D54749">
      <w:pPr>
        <w:numPr>
          <w:ilvl w:val="0"/>
          <w:numId w:val="2"/>
        </w:numPr>
        <w:rPr>
          <w:rFonts w:ascii="Times New Roman" w:hAnsi="Times New Roman" w:cs="Times New Roman"/>
        </w:rPr>
      </w:pPr>
      <w:r w:rsidRPr="00D54749">
        <w:rPr>
          <w:rFonts w:ascii="Times New Roman" w:hAnsi="Times New Roman" w:cs="Times New Roman"/>
        </w:rPr>
        <w:t>Do you have any comments about the graphics and layout of the module?</w:t>
      </w:r>
    </w:p>
    <w:p w14:paraId="2D5BA24B" w14:textId="77777777" w:rsidR="00AB6FD6" w:rsidRPr="00D54749" w:rsidRDefault="00AB6FD6" w:rsidP="00D54749">
      <w:pPr>
        <w:numPr>
          <w:ilvl w:val="0"/>
          <w:numId w:val="2"/>
        </w:numPr>
        <w:rPr>
          <w:rFonts w:ascii="Times New Roman" w:hAnsi="Times New Roman" w:cs="Times New Roman"/>
        </w:rPr>
      </w:pPr>
      <w:r w:rsidRPr="00D54749">
        <w:rPr>
          <w:rFonts w:ascii="Times New Roman" w:hAnsi="Times New Roman" w:cs="Times New Roman"/>
        </w:rPr>
        <w:t>Are there any other suggestions you have for updating the OurFutures modules – what would you add or change?</w:t>
      </w:r>
    </w:p>
    <w:p w14:paraId="248ACFE9" w14:textId="12EBD44E" w:rsidR="00AB6FD6" w:rsidRDefault="00AB6FD6" w:rsidP="00D54749">
      <w:pPr>
        <w:numPr>
          <w:ilvl w:val="0"/>
          <w:numId w:val="2"/>
        </w:numPr>
        <w:rPr>
          <w:rFonts w:ascii="Times New Roman" w:hAnsi="Times New Roman" w:cs="Times New Roman"/>
        </w:rPr>
      </w:pPr>
      <w:r w:rsidRPr="00D54749">
        <w:rPr>
          <w:rFonts w:ascii="Times New Roman" w:hAnsi="Times New Roman" w:cs="Times New Roman"/>
        </w:rPr>
        <w:t>Before we finish, is there anything else you think would be important for us to know or consider for our program?</w:t>
      </w:r>
    </w:p>
    <w:p w14:paraId="5DF34E9F" w14:textId="77777777" w:rsidR="00D54749" w:rsidRPr="00D54749" w:rsidRDefault="00D54749" w:rsidP="00D54749">
      <w:pPr>
        <w:ind w:left="720"/>
        <w:rPr>
          <w:rFonts w:ascii="Times New Roman" w:hAnsi="Times New Roman" w:cs="Times New Roman"/>
        </w:rPr>
      </w:pPr>
    </w:p>
    <w:p w14:paraId="7C56F4A2" w14:textId="77777777" w:rsidR="00AB6FD6" w:rsidRPr="00D54749" w:rsidRDefault="00AB6FD6" w:rsidP="00D54749">
      <w:pPr>
        <w:rPr>
          <w:rFonts w:ascii="Times New Roman" w:hAnsi="Times New Roman" w:cs="Times New Roman"/>
          <w:i/>
          <w:iCs/>
          <w:u w:val="single"/>
        </w:rPr>
      </w:pPr>
      <w:r w:rsidRPr="00D54749">
        <w:rPr>
          <w:rFonts w:ascii="Times New Roman" w:hAnsi="Times New Roman" w:cs="Times New Roman"/>
          <w:i/>
          <w:iCs/>
          <w:u w:val="single"/>
        </w:rPr>
        <w:t>Part 4: Conclusion and de-brief</w:t>
      </w:r>
    </w:p>
    <w:p w14:paraId="2EF3E6A2" w14:textId="77777777" w:rsidR="00AB6FD6" w:rsidRPr="00D54749" w:rsidRDefault="00AB6FD6" w:rsidP="00D54749">
      <w:pPr>
        <w:rPr>
          <w:rFonts w:ascii="Times New Roman" w:hAnsi="Times New Roman" w:cs="Times New Roman"/>
        </w:rPr>
      </w:pPr>
      <w:r w:rsidRPr="00D54749">
        <w:rPr>
          <w:rFonts w:ascii="Times New Roman" w:hAnsi="Times New Roman" w:cs="Times New Roman"/>
        </w:rPr>
        <w:t xml:space="preserve">Indicate to students the focus group has ended: e.g., ‘This concludes our focus group session. Thank you everyone for being such fantastic participants, we have learned a lot and will take </w:t>
      </w:r>
      <w:proofErr w:type="gramStart"/>
      <w:r w:rsidRPr="00D54749">
        <w:rPr>
          <w:rFonts w:ascii="Times New Roman" w:hAnsi="Times New Roman" w:cs="Times New Roman"/>
        </w:rPr>
        <w:t>all of</w:t>
      </w:r>
      <w:proofErr w:type="gramEnd"/>
      <w:r w:rsidRPr="00D54749">
        <w:rPr>
          <w:rFonts w:ascii="Times New Roman" w:hAnsi="Times New Roman" w:cs="Times New Roman"/>
        </w:rPr>
        <w:t xml:space="preserve"> these insights and ideas back to our team.’ Proceed to ask the following de-brief </w:t>
      </w:r>
      <w:proofErr w:type="gramStart"/>
      <w:r w:rsidRPr="00D54749">
        <w:rPr>
          <w:rFonts w:ascii="Times New Roman" w:hAnsi="Times New Roman" w:cs="Times New Roman"/>
        </w:rPr>
        <w:t>questions</w:t>
      </w:r>
      <w:proofErr w:type="gramEnd"/>
    </w:p>
    <w:p w14:paraId="5DE3B163" w14:textId="77777777" w:rsidR="00AB6FD6" w:rsidRPr="00D54749" w:rsidRDefault="00AB6FD6" w:rsidP="00D54749">
      <w:pPr>
        <w:pStyle w:val="ListParagraph"/>
        <w:numPr>
          <w:ilvl w:val="0"/>
          <w:numId w:val="4"/>
        </w:numPr>
      </w:pPr>
      <w:r w:rsidRPr="00D54749">
        <w:t xml:space="preserve">While we transition back to class, please feel free to share your thoughts about that focus group – what did you like/not like about the focus groups? What are your suggestions for improving them? </w:t>
      </w:r>
    </w:p>
    <w:p w14:paraId="2BA46FAA" w14:textId="02345073" w:rsidR="008B5C23" w:rsidRPr="00D54749" w:rsidRDefault="00AB6FD6" w:rsidP="00D54749">
      <w:pPr>
        <w:pStyle w:val="ListParagraph"/>
        <w:numPr>
          <w:ilvl w:val="0"/>
          <w:numId w:val="4"/>
        </w:numPr>
      </w:pPr>
      <w:r w:rsidRPr="00D54749">
        <w:t xml:space="preserve">Provide snacks to focus group participants. </w:t>
      </w:r>
    </w:p>
    <w:p w14:paraId="6651FF2F" w14:textId="6B39CDCB" w:rsidR="00D54749" w:rsidRPr="00D54749" w:rsidRDefault="00AB6FD6" w:rsidP="00D54749">
      <w:pPr>
        <w:rPr>
          <w:rFonts w:ascii="Times New Roman" w:hAnsi="Times New Roman" w:cs="Times New Roman"/>
          <w:b/>
          <w:bCs/>
          <w:u w:val="single"/>
        </w:rPr>
      </w:pPr>
      <w:r w:rsidRPr="00D54749">
        <w:rPr>
          <w:rFonts w:ascii="Times New Roman" w:hAnsi="Times New Roman" w:cs="Times New Roman"/>
          <w:b/>
          <w:bCs/>
          <w:u w:val="single"/>
        </w:rPr>
        <w:lastRenderedPageBreak/>
        <w:t xml:space="preserve">Appendix B – Interview Guide </w:t>
      </w:r>
    </w:p>
    <w:p w14:paraId="2BE2A390" w14:textId="04FB428F" w:rsidR="00D54749" w:rsidRPr="00D54749" w:rsidRDefault="00D54749" w:rsidP="00D54749">
      <w:pPr>
        <w:rPr>
          <w:rFonts w:ascii="Times New Roman" w:hAnsi="Times New Roman" w:cs="Times New Roman"/>
        </w:rPr>
      </w:pPr>
      <w:r w:rsidRPr="00D54749">
        <w:rPr>
          <w:rFonts w:ascii="Times New Roman" w:hAnsi="Times New Roman" w:cs="Times New Roman"/>
        </w:rPr>
        <w:t xml:space="preserve">The aim of this study is to hear from young people to update an online mental wellbeing program, </w:t>
      </w:r>
      <w:r w:rsidRPr="00D54749">
        <w:rPr>
          <w:rFonts w:ascii="Times New Roman" w:hAnsi="Times New Roman" w:cs="Times New Roman"/>
          <w:i/>
          <w:iCs/>
        </w:rPr>
        <w:t>OurFutures: Mental Health</w:t>
      </w:r>
      <w:r w:rsidRPr="00D54749">
        <w:rPr>
          <w:rFonts w:ascii="Times New Roman" w:hAnsi="Times New Roman" w:cs="Times New Roman"/>
        </w:rPr>
        <w:t>, we are seeking input from young people to update the program and improve inclusivity and sensitivity to a diverse range of student backgrounds and experiences. Considering the particularly challenging last few years, there is an even greater need to address the mental health and wellbeing of our young people, through programs that are relevant and inclusive.</w:t>
      </w:r>
    </w:p>
    <w:p w14:paraId="74715A86" w14:textId="3C37944F" w:rsidR="00D54749" w:rsidRPr="00D54749" w:rsidRDefault="00D54749" w:rsidP="00D54749">
      <w:pPr>
        <w:rPr>
          <w:rFonts w:ascii="Times New Roman" w:hAnsi="Times New Roman" w:cs="Times New Roman"/>
        </w:rPr>
      </w:pPr>
      <w:r w:rsidRPr="00D54749">
        <w:rPr>
          <w:rFonts w:ascii="Times New Roman" w:hAnsi="Times New Roman" w:cs="Times New Roman"/>
        </w:rPr>
        <w:t>To update the program, we will be conducting interviews with students from the rainbow community, to ensure the content and scenarios are relevant to gender and sexuality-diverse young people living in Australia today.</w:t>
      </w:r>
    </w:p>
    <w:p w14:paraId="1DA02BB0" w14:textId="5BD47F7B" w:rsidR="00D54749" w:rsidRPr="00D54749" w:rsidRDefault="00D54749" w:rsidP="00D54749">
      <w:pPr>
        <w:rPr>
          <w:rFonts w:ascii="Times New Roman" w:hAnsi="Times New Roman" w:cs="Times New Roman"/>
        </w:rPr>
      </w:pPr>
      <w:r w:rsidRPr="00D54749">
        <w:rPr>
          <w:rFonts w:ascii="Times New Roman" w:hAnsi="Times New Roman" w:cs="Times New Roman"/>
        </w:rPr>
        <w:t>All information discussed will remain CONFIDENTIAL, unless you tell us you are being harmed, or at risk of being harmed, by yourself or someone else. Then we might have to tell someone to keep you safe. We will talk to you before we tell anyone what you said.</w:t>
      </w:r>
    </w:p>
    <w:p w14:paraId="5D567608" w14:textId="43DBD34B" w:rsidR="00D54749" w:rsidRPr="00D54749" w:rsidRDefault="00D54749" w:rsidP="00D54749">
      <w:pPr>
        <w:rPr>
          <w:rFonts w:ascii="Times New Roman" w:hAnsi="Times New Roman" w:cs="Times New Roman"/>
        </w:rPr>
      </w:pPr>
      <w:r w:rsidRPr="00D54749">
        <w:rPr>
          <w:rFonts w:ascii="Times New Roman" w:hAnsi="Times New Roman" w:cs="Times New Roman"/>
        </w:rPr>
        <w:t>Do you have any questions before we begin?</w:t>
      </w:r>
    </w:p>
    <w:p w14:paraId="2E514472" w14:textId="1935BE89" w:rsidR="00D54749" w:rsidRPr="00D54749" w:rsidRDefault="00D54749" w:rsidP="00D54749">
      <w:pPr>
        <w:rPr>
          <w:rFonts w:ascii="Times New Roman" w:hAnsi="Times New Roman" w:cs="Times New Roman"/>
        </w:rPr>
      </w:pPr>
      <w:r w:rsidRPr="00D54749">
        <w:rPr>
          <w:rFonts w:ascii="Times New Roman" w:hAnsi="Times New Roman" w:cs="Times New Roman"/>
        </w:rPr>
        <w:t xml:space="preserve">I’ll start by asking you for some information about yourself. </w:t>
      </w:r>
    </w:p>
    <w:p w14:paraId="7EBB9D7B" w14:textId="77777777" w:rsidR="00D54749" w:rsidRPr="00D54749" w:rsidRDefault="00D54749" w:rsidP="00D54749">
      <w:pPr>
        <w:rPr>
          <w:rFonts w:ascii="Times New Roman" w:hAnsi="Times New Roman" w:cs="Times New Roman"/>
        </w:rPr>
      </w:pPr>
      <w:r w:rsidRPr="00D54749">
        <w:rPr>
          <w:rFonts w:ascii="Times New Roman" w:hAnsi="Times New Roman" w:cs="Times New Roman"/>
        </w:rPr>
        <w:t>Demographics:</w:t>
      </w:r>
    </w:p>
    <w:p w14:paraId="7E95703D" w14:textId="77777777" w:rsidR="00D54749" w:rsidRPr="00D54749" w:rsidRDefault="00D54749" w:rsidP="00D54749">
      <w:pPr>
        <w:pStyle w:val="ListParagraph"/>
        <w:numPr>
          <w:ilvl w:val="0"/>
          <w:numId w:val="5"/>
        </w:numPr>
      </w:pPr>
      <w:r w:rsidRPr="00D54749">
        <w:t>What is your age?</w:t>
      </w:r>
    </w:p>
    <w:p w14:paraId="0403F435" w14:textId="77777777" w:rsidR="00D54749" w:rsidRPr="00D54749" w:rsidRDefault="00D54749" w:rsidP="00D54749">
      <w:pPr>
        <w:pStyle w:val="ListParagraph"/>
        <w:numPr>
          <w:ilvl w:val="0"/>
          <w:numId w:val="5"/>
        </w:numPr>
      </w:pPr>
      <w:r w:rsidRPr="00D54749">
        <w:t>How do you describe your sexual orientation?</w:t>
      </w:r>
    </w:p>
    <w:p w14:paraId="26BC401D" w14:textId="77777777" w:rsidR="00D54749" w:rsidRPr="00D54749" w:rsidRDefault="00D54749" w:rsidP="00D54749">
      <w:pPr>
        <w:pStyle w:val="ListParagraph"/>
        <w:numPr>
          <w:ilvl w:val="1"/>
          <w:numId w:val="5"/>
        </w:numPr>
      </w:pPr>
      <w:r w:rsidRPr="00D54749">
        <w:t>Straight (heterosexual)</w:t>
      </w:r>
    </w:p>
    <w:p w14:paraId="1EF46E7B" w14:textId="77777777" w:rsidR="00D54749" w:rsidRPr="00D54749" w:rsidRDefault="00D54749" w:rsidP="00D54749">
      <w:pPr>
        <w:pStyle w:val="ListParagraph"/>
        <w:numPr>
          <w:ilvl w:val="1"/>
          <w:numId w:val="5"/>
        </w:numPr>
      </w:pPr>
      <w:r w:rsidRPr="00D54749">
        <w:t>Gay or lesbian</w:t>
      </w:r>
    </w:p>
    <w:p w14:paraId="223F2546" w14:textId="77777777" w:rsidR="00D54749" w:rsidRPr="00D54749" w:rsidRDefault="00D54749" w:rsidP="00D54749">
      <w:pPr>
        <w:pStyle w:val="ListParagraph"/>
        <w:numPr>
          <w:ilvl w:val="1"/>
          <w:numId w:val="5"/>
        </w:numPr>
      </w:pPr>
      <w:r w:rsidRPr="00D54749">
        <w:t>Bisexual</w:t>
      </w:r>
    </w:p>
    <w:p w14:paraId="6B85B7EF" w14:textId="77777777" w:rsidR="00D54749" w:rsidRPr="00D54749" w:rsidRDefault="00D54749" w:rsidP="00D54749">
      <w:pPr>
        <w:pStyle w:val="ListParagraph"/>
        <w:numPr>
          <w:ilvl w:val="1"/>
          <w:numId w:val="5"/>
        </w:numPr>
      </w:pPr>
      <w:r w:rsidRPr="00D54749">
        <w:t>I use a different term (please specify)</w:t>
      </w:r>
    </w:p>
    <w:p w14:paraId="03EE2CEF" w14:textId="77777777" w:rsidR="00D54749" w:rsidRPr="00D54749" w:rsidRDefault="00D54749" w:rsidP="00D54749">
      <w:pPr>
        <w:pStyle w:val="ListParagraph"/>
        <w:numPr>
          <w:ilvl w:val="1"/>
          <w:numId w:val="5"/>
        </w:numPr>
      </w:pPr>
      <w:r w:rsidRPr="00D54749">
        <w:t xml:space="preserve">Don’t </w:t>
      </w:r>
      <w:proofErr w:type="gramStart"/>
      <w:r w:rsidRPr="00D54749">
        <w:t>know</w:t>
      </w:r>
      <w:proofErr w:type="gramEnd"/>
    </w:p>
    <w:p w14:paraId="633E8FE2" w14:textId="77777777" w:rsidR="00D54749" w:rsidRPr="00D54749" w:rsidRDefault="00D54749" w:rsidP="00D54749">
      <w:pPr>
        <w:pStyle w:val="ListParagraph"/>
        <w:numPr>
          <w:ilvl w:val="1"/>
          <w:numId w:val="5"/>
        </w:numPr>
      </w:pPr>
      <w:r w:rsidRPr="00D54749">
        <w:t xml:space="preserve">Prefer not to </w:t>
      </w:r>
      <w:proofErr w:type="gramStart"/>
      <w:r w:rsidRPr="00D54749">
        <w:t>answer</w:t>
      </w:r>
      <w:proofErr w:type="gramEnd"/>
    </w:p>
    <w:p w14:paraId="7222C0BE" w14:textId="77777777" w:rsidR="00D54749" w:rsidRPr="00D54749" w:rsidRDefault="00D54749" w:rsidP="00D54749">
      <w:pPr>
        <w:pStyle w:val="ListParagraph"/>
        <w:ind w:left="1440"/>
      </w:pPr>
    </w:p>
    <w:p w14:paraId="3A492B97" w14:textId="77777777" w:rsidR="00D54749" w:rsidRPr="00D54749" w:rsidRDefault="00D54749" w:rsidP="00D54749">
      <w:pPr>
        <w:pStyle w:val="ListParagraph"/>
        <w:numPr>
          <w:ilvl w:val="0"/>
          <w:numId w:val="5"/>
        </w:numPr>
        <w:rPr>
          <w:rFonts w:eastAsiaTheme="minorEastAsia"/>
        </w:rPr>
      </w:pPr>
      <w:r w:rsidRPr="00D54749">
        <w:t>How do you describe your gender?</w:t>
      </w:r>
    </w:p>
    <w:p w14:paraId="241A0F5B" w14:textId="77777777" w:rsidR="00D54749" w:rsidRPr="00D54749" w:rsidRDefault="00D54749" w:rsidP="00D54749">
      <w:pPr>
        <w:pStyle w:val="ListParagraph"/>
        <w:numPr>
          <w:ilvl w:val="1"/>
          <w:numId w:val="5"/>
        </w:numPr>
      </w:pPr>
      <w:r w:rsidRPr="00D54749">
        <w:t xml:space="preserve">Man or </w:t>
      </w:r>
      <w:proofErr w:type="gramStart"/>
      <w:r w:rsidRPr="00D54749">
        <w:t>male</w:t>
      </w:r>
      <w:proofErr w:type="gramEnd"/>
    </w:p>
    <w:p w14:paraId="16CBE530" w14:textId="77777777" w:rsidR="00D54749" w:rsidRPr="00D54749" w:rsidRDefault="00D54749" w:rsidP="00D54749">
      <w:pPr>
        <w:pStyle w:val="ListParagraph"/>
        <w:numPr>
          <w:ilvl w:val="1"/>
          <w:numId w:val="5"/>
        </w:numPr>
      </w:pPr>
      <w:r w:rsidRPr="00D54749">
        <w:t>Woman or female</w:t>
      </w:r>
    </w:p>
    <w:p w14:paraId="27240EB9" w14:textId="77777777" w:rsidR="00D54749" w:rsidRPr="00D54749" w:rsidRDefault="00D54749" w:rsidP="00D54749">
      <w:pPr>
        <w:pStyle w:val="ListParagraph"/>
        <w:numPr>
          <w:ilvl w:val="1"/>
          <w:numId w:val="5"/>
        </w:numPr>
      </w:pPr>
      <w:r w:rsidRPr="00D54749">
        <w:t>Non-binary</w:t>
      </w:r>
    </w:p>
    <w:p w14:paraId="2D559019" w14:textId="77777777" w:rsidR="00D54749" w:rsidRPr="00D54749" w:rsidRDefault="00D54749" w:rsidP="00D54749">
      <w:pPr>
        <w:pStyle w:val="ListParagraph"/>
        <w:numPr>
          <w:ilvl w:val="1"/>
          <w:numId w:val="5"/>
        </w:numPr>
      </w:pPr>
      <w:r w:rsidRPr="00D54749">
        <w:t>I use a different term (please specify)</w:t>
      </w:r>
    </w:p>
    <w:p w14:paraId="4685CE19" w14:textId="77777777" w:rsidR="00D54749" w:rsidRPr="00D54749" w:rsidRDefault="00D54749" w:rsidP="00D54749">
      <w:pPr>
        <w:pStyle w:val="ListParagraph"/>
        <w:numPr>
          <w:ilvl w:val="1"/>
          <w:numId w:val="5"/>
        </w:numPr>
      </w:pPr>
      <w:r w:rsidRPr="00D54749">
        <w:t xml:space="preserve">Prefer not to </w:t>
      </w:r>
      <w:proofErr w:type="gramStart"/>
      <w:r w:rsidRPr="00D54749">
        <w:t>answer</w:t>
      </w:r>
      <w:proofErr w:type="gramEnd"/>
    </w:p>
    <w:p w14:paraId="3F8A9550" w14:textId="77777777" w:rsidR="00D54749" w:rsidRPr="00D54749" w:rsidRDefault="00D54749" w:rsidP="00D54749">
      <w:pPr>
        <w:pStyle w:val="ListParagraph"/>
        <w:numPr>
          <w:ilvl w:val="0"/>
          <w:numId w:val="5"/>
        </w:numPr>
      </w:pPr>
      <w:r w:rsidRPr="00D54749">
        <w:t xml:space="preserve">At birth, you were recorded as: </w:t>
      </w:r>
    </w:p>
    <w:p w14:paraId="428EFF9F" w14:textId="77777777" w:rsidR="00D54749" w:rsidRPr="00D54749" w:rsidRDefault="00D54749" w:rsidP="00D54749">
      <w:pPr>
        <w:pStyle w:val="ListParagraph"/>
        <w:numPr>
          <w:ilvl w:val="1"/>
          <w:numId w:val="5"/>
        </w:numPr>
      </w:pPr>
      <w:r w:rsidRPr="00D54749">
        <w:t>Male</w:t>
      </w:r>
    </w:p>
    <w:p w14:paraId="02F13D46" w14:textId="77777777" w:rsidR="00D54749" w:rsidRPr="00D54749" w:rsidRDefault="00D54749" w:rsidP="00D54749">
      <w:pPr>
        <w:pStyle w:val="ListParagraph"/>
        <w:numPr>
          <w:ilvl w:val="1"/>
          <w:numId w:val="5"/>
        </w:numPr>
      </w:pPr>
      <w:r w:rsidRPr="00D54749">
        <w:t>Female</w:t>
      </w:r>
    </w:p>
    <w:p w14:paraId="7BC856FB" w14:textId="77777777" w:rsidR="00D54749" w:rsidRPr="00D54749" w:rsidRDefault="00D54749" w:rsidP="00D54749">
      <w:pPr>
        <w:pStyle w:val="ListParagraph"/>
        <w:numPr>
          <w:ilvl w:val="1"/>
          <w:numId w:val="5"/>
        </w:numPr>
      </w:pPr>
      <w:r w:rsidRPr="00D54749">
        <w:t>Another term (please specify)</w:t>
      </w:r>
    </w:p>
    <w:p w14:paraId="3FE1614C" w14:textId="77777777" w:rsidR="00D54749" w:rsidRDefault="00D54749" w:rsidP="00D54749">
      <w:pPr>
        <w:rPr>
          <w:rFonts w:ascii="Times New Roman" w:hAnsi="Times New Roman" w:cs="Times New Roman"/>
        </w:rPr>
      </w:pPr>
      <w:r w:rsidRPr="00D54749">
        <w:rPr>
          <w:rFonts w:ascii="Times New Roman" w:hAnsi="Times New Roman" w:cs="Times New Roman"/>
          <w:b/>
          <w:bCs/>
        </w:rPr>
        <w:t>(</w:t>
      </w:r>
      <w:r w:rsidRPr="00D54749">
        <w:rPr>
          <w:rFonts w:ascii="Times New Roman" w:hAnsi="Times New Roman" w:cs="Times New Roman"/>
        </w:rPr>
        <w:t>The questions below will guide the interviews. They will be asked aloud and elaboration will be encouraged).</w:t>
      </w:r>
    </w:p>
    <w:p w14:paraId="71C82438" w14:textId="77777777" w:rsidR="00D54749" w:rsidRPr="00D54749" w:rsidRDefault="00D54749" w:rsidP="00D54749">
      <w:pPr>
        <w:rPr>
          <w:rFonts w:ascii="Times New Roman" w:hAnsi="Times New Roman" w:cs="Times New Roman"/>
        </w:rPr>
      </w:pPr>
    </w:p>
    <w:p w14:paraId="78023A25" w14:textId="77777777" w:rsidR="00D54749" w:rsidRPr="00D54749" w:rsidRDefault="00D54749" w:rsidP="00D54749">
      <w:pPr>
        <w:rPr>
          <w:rFonts w:ascii="Times New Roman" w:hAnsi="Times New Roman" w:cs="Times New Roman"/>
          <w:i/>
          <w:iCs/>
        </w:rPr>
      </w:pPr>
      <w:r w:rsidRPr="00D54749">
        <w:rPr>
          <w:rFonts w:ascii="Times New Roman" w:hAnsi="Times New Roman" w:cs="Times New Roman"/>
          <w:i/>
          <w:iCs/>
        </w:rPr>
        <w:t>Part 1: Mental health</w:t>
      </w:r>
    </w:p>
    <w:p w14:paraId="087D8DB0" w14:textId="77777777" w:rsidR="00D54749" w:rsidRPr="00D54749" w:rsidRDefault="00D54749" w:rsidP="00D54749">
      <w:pPr>
        <w:rPr>
          <w:rFonts w:ascii="Times New Roman" w:hAnsi="Times New Roman" w:cs="Times New Roman"/>
        </w:rPr>
      </w:pPr>
      <w:r w:rsidRPr="00D54749">
        <w:rPr>
          <w:rFonts w:ascii="Times New Roman" w:hAnsi="Times New Roman" w:cs="Times New Roman"/>
        </w:rPr>
        <w:t xml:space="preserve">These next questions will ask about your mental health. When I ask </w:t>
      </w:r>
      <w:proofErr w:type="gramStart"/>
      <w:r w:rsidRPr="00D54749">
        <w:rPr>
          <w:rFonts w:ascii="Times New Roman" w:hAnsi="Times New Roman" w:cs="Times New Roman"/>
        </w:rPr>
        <w:t>these</w:t>
      </w:r>
      <w:proofErr w:type="gramEnd"/>
      <w:r w:rsidRPr="00D54749">
        <w:rPr>
          <w:rFonts w:ascii="Times New Roman" w:hAnsi="Times New Roman" w:cs="Times New Roman"/>
        </w:rPr>
        <w:t xml:space="preserve"> you can choose if you want to answer. If you don’t want to talk about something, that’s ok. You can stop talking to us at any time if you don’t want to talk to us anymore. </w:t>
      </w:r>
    </w:p>
    <w:p w14:paraId="5462C974" w14:textId="77777777" w:rsidR="00D54749" w:rsidRPr="00D54749" w:rsidRDefault="00D54749" w:rsidP="00D54749">
      <w:pPr>
        <w:numPr>
          <w:ilvl w:val="0"/>
          <w:numId w:val="1"/>
        </w:numPr>
        <w:rPr>
          <w:rFonts w:ascii="Times New Roman" w:hAnsi="Times New Roman" w:cs="Times New Roman"/>
        </w:rPr>
      </w:pPr>
      <w:r w:rsidRPr="00D54749">
        <w:rPr>
          <w:rFonts w:ascii="Times New Roman" w:hAnsi="Times New Roman" w:cs="Times New Roman"/>
        </w:rPr>
        <w:t>What do you think are the main concerns that bother young people from the rainbow community today? (Encourage elaboration on concerns that are brought up)</w:t>
      </w:r>
    </w:p>
    <w:p w14:paraId="6CD7506A" w14:textId="77777777" w:rsidR="00D54749" w:rsidRPr="00D54749" w:rsidRDefault="00D54749" w:rsidP="00D54749">
      <w:pPr>
        <w:numPr>
          <w:ilvl w:val="0"/>
          <w:numId w:val="1"/>
        </w:numPr>
        <w:rPr>
          <w:rFonts w:ascii="Times New Roman" w:hAnsi="Times New Roman" w:cs="Times New Roman"/>
        </w:rPr>
      </w:pPr>
      <w:r w:rsidRPr="00D54749">
        <w:rPr>
          <w:rFonts w:ascii="Times New Roman" w:hAnsi="Times New Roman" w:cs="Times New Roman"/>
        </w:rPr>
        <w:t>(If not previously mentioned, direct youth to discuss the following) How does your gender and/or sexual orientation impact your life or wellbeing? Does it?</w:t>
      </w:r>
    </w:p>
    <w:p w14:paraId="1B34D438" w14:textId="77777777" w:rsidR="00D54749" w:rsidRPr="00D54749" w:rsidRDefault="00D54749" w:rsidP="00D54749">
      <w:pPr>
        <w:numPr>
          <w:ilvl w:val="0"/>
          <w:numId w:val="1"/>
        </w:numPr>
        <w:rPr>
          <w:rFonts w:ascii="Times New Roman" w:hAnsi="Times New Roman" w:cs="Times New Roman"/>
        </w:rPr>
      </w:pPr>
      <w:r w:rsidRPr="00D54749">
        <w:rPr>
          <w:rFonts w:ascii="Times New Roman" w:hAnsi="Times New Roman" w:cs="Times New Roman"/>
        </w:rPr>
        <w:t>What are some of the situations or sets of events that make you feel not affirmed, supported, accepted or safe with regards to your gender and/or sexuality?</w:t>
      </w:r>
    </w:p>
    <w:p w14:paraId="54BE166C" w14:textId="77777777" w:rsidR="00D54749" w:rsidRPr="00D54749" w:rsidRDefault="00D54749" w:rsidP="00D54749">
      <w:pPr>
        <w:numPr>
          <w:ilvl w:val="1"/>
          <w:numId w:val="1"/>
        </w:numPr>
        <w:rPr>
          <w:rFonts w:ascii="Times New Roman" w:hAnsi="Times New Roman" w:cs="Times New Roman"/>
        </w:rPr>
      </w:pPr>
      <w:r w:rsidRPr="00D54749">
        <w:rPr>
          <w:rFonts w:ascii="Times New Roman" w:hAnsi="Times New Roman" w:cs="Times New Roman"/>
        </w:rPr>
        <w:lastRenderedPageBreak/>
        <w:t>Conversely, what are some of the situations or sets of events that make you feel affirmed, supported, accepted or safe with regards to your gender and/or sexuality?</w:t>
      </w:r>
    </w:p>
    <w:p w14:paraId="1B6F2246" w14:textId="77777777" w:rsidR="00D54749" w:rsidRPr="00D54749" w:rsidRDefault="00D54749" w:rsidP="00D54749">
      <w:pPr>
        <w:numPr>
          <w:ilvl w:val="0"/>
          <w:numId w:val="1"/>
        </w:numPr>
        <w:rPr>
          <w:rFonts w:ascii="Times New Roman" w:hAnsi="Times New Roman" w:cs="Times New Roman"/>
        </w:rPr>
      </w:pPr>
      <w:r w:rsidRPr="00D54749">
        <w:rPr>
          <w:rFonts w:ascii="Times New Roman" w:hAnsi="Times New Roman" w:cs="Times New Roman"/>
        </w:rPr>
        <w:t xml:space="preserve">When you think about situations or sets of events that are not accepting or safe for people of diverse genders and/or sexualities, how does that make you feel? </w:t>
      </w:r>
    </w:p>
    <w:p w14:paraId="1182A6A2" w14:textId="77777777" w:rsidR="00D54749" w:rsidRPr="00D54749" w:rsidRDefault="00D54749" w:rsidP="00D54749">
      <w:pPr>
        <w:numPr>
          <w:ilvl w:val="1"/>
          <w:numId w:val="1"/>
        </w:numPr>
        <w:rPr>
          <w:rFonts w:ascii="Times New Roman" w:hAnsi="Times New Roman" w:cs="Times New Roman"/>
        </w:rPr>
      </w:pPr>
      <w:r w:rsidRPr="00D54749">
        <w:rPr>
          <w:rFonts w:ascii="Times New Roman" w:hAnsi="Times New Roman" w:cs="Times New Roman"/>
        </w:rPr>
        <w:t>On the other hand, how do you feel when you think about situations or events that are accepting and safe for people of diverse genders and/or sexualities?</w:t>
      </w:r>
    </w:p>
    <w:p w14:paraId="5C3F481A" w14:textId="77777777" w:rsidR="00D54749" w:rsidRPr="00D54749" w:rsidRDefault="00D54749" w:rsidP="00D54749">
      <w:pPr>
        <w:numPr>
          <w:ilvl w:val="0"/>
          <w:numId w:val="1"/>
        </w:numPr>
        <w:rPr>
          <w:rFonts w:ascii="Times New Roman" w:hAnsi="Times New Roman" w:cs="Times New Roman"/>
        </w:rPr>
      </w:pPr>
      <w:r w:rsidRPr="00D54749">
        <w:rPr>
          <w:rFonts w:ascii="Times New Roman" w:hAnsi="Times New Roman" w:cs="Times New Roman"/>
        </w:rPr>
        <w:t>How do you cope with/handle these things in your life? When you think about these things, are there any things you do to make you feel better/less worried/forget about it?</w:t>
      </w:r>
    </w:p>
    <w:p w14:paraId="02BDF094" w14:textId="77777777" w:rsidR="00D54749" w:rsidRPr="00D54749" w:rsidRDefault="00D54749" w:rsidP="00D54749">
      <w:pPr>
        <w:numPr>
          <w:ilvl w:val="0"/>
          <w:numId w:val="1"/>
        </w:numPr>
        <w:rPr>
          <w:rFonts w:ascii="Times New Roman" w:hAnsi="Times New Roman" w:cs="Times New Roman"/>
        </w:rPr>
      </w:pPr>
      <w:r w:rsidRPr="00D54749">
        <w:rPr>
          <w:rFonts w:ascii="Times New Roman" w:hAnsi="Times New Roman" w:cs="Times New Roman"/>
        </w:rPr>
        <w:t>What kind of topics/issues related to gender and sexuality-diversity do you think we should include in the character stories in future OurFutures modules?</w:t>
      </w:r>
    </w:p>
    <w:p w14:paraId="4BC31D28" w14:textId="77777777" w:rsidR="00D54749" w:rsidRPr="00D54749" w:rsidRDefault="00D54749" w:rsidP="00D54749">
      <w:pPr>
        <w:rPr>
          <w:rFonts w:ascii="Times New Roman" w:hAnsi="Times New Roman" w:cs="Times New Roman"/>
        </w:rPr>
      </w:pPr>
    </w:p>
    <w:p w14:paraId="174254A3" w14:textId="77777777" w:rsidR="00D54749" w:rsidRPr="00D54749" w:rsidRDefault="00D54749" w:rsidP="00D54749">
      <w:pPr>
        <w:rPr>
          <w:rFonts w:ascii="Times New Roman" w:hAnsi="Times New Roman" w:cs="Times New Roman"/>
          <w:i/>
          <w:iCs/>
        </w:rPr>
      </w:pPr>
      <w:r w:rsidRPr="00D54749">
        <w:rPr>
          <w:rFonts w:ascii="Times New Roman" w:hAnsi="Times New Roman" w:cs="Times New Roman"/>
          <w:i/>
          <w:iCs/>
        </w:rPr>
        <w:t>Part 2: Review of OurFutures modules</w:t>
      </w:r>
    </w:p>
    <w:p w14:paraId="66B5B82B" w14:textId="77777777" w:rsidR="00D54749" w:rsidRPr="00D54749" w:rsidRDefault="00D54749" w:rsidP="00D54749">
      <w:pPr>
        <w:rPr>
          <w:rFonts w:ascii="Times New Roman" w:hAnsi="Times New Roman" w:cs="Times New Roman"/>
        </w:rPr>
      </w:pPr>
      <w:r w:rsidRPr="00D54749">
        <w:rPr>
          <w:rFonts w:ascii="Times New Roman" w:hAnsi="Times New Roman" w:cs="Times New Roman"/>
        </w:rPr>
        <w:t xml:space="preserve">Ask youth to go through extracted example scenarios from the OurFutures Mental Health student modules. After the young person has had 5 minutes to review, discuss the following: </w:t>
      </w:r>
    </w:p>
    <w:p w14:paraId="64674A59" w14:textId="77777777" w:rsidR="00D54749" w:rsidRPr="00D54749" w:rsidRDefault="00D54749" w:rsidP="00D54749">
      <w:pPr>
        <w:pStyle w:val="ListParagraph"/>
        <w:numPr>
          <w:ilvl w:val="0"/>
          <w:numId w:val="2"/>
        </w:numPr>
      </w:pPr>
      <w:r w:rsidRPr="00D54749">
        <w:t>What were your first impressions? Were there any character stories or pictures that you relate to? Why? Were there any that seem outdated or irrelevant? Why?</w:t>
      </w:r>
    </w:p>
    <w:p w14:paraId="699C146B" w14:textId="77777777" w:rsidR="00D54749" w:rsidRPr="00D54749" w:rsidRDefault="00D54749" w:rsidP="00D54749">
      <w:pPr>
        <w:numPr>
          <w:ilvl w:val="0"/>
          <w:numId w:val="2"/>
        </w:numPr>
        <w:rPr>
          <w:rFonts w:ascii="Times New Roman" w:hAnsi="Times New Roman" w:cs="Times New Roman"/>
        </w:rPr>
      </w:pPr>
      <w:r w:rsidRPr="00D54749">
        <w:rPr>
          <w:rFonts w:ascii="Times New Roman" w:hAnsi="Times New Roman" w:cs="Times New Roman"/>
        </w:rPr>
        <w:t>Do you think the content / language / scenarios are relevant to gender and sexuality-diverse young people? If not, what would you change?</w:t>
      </w:r>
    </w:p>
    <w:p w14:paraId="23C82FC7" w14:textId="77777777" w:rsidR="00D54749" w:rsidRPr="00D54749" w:rsidRDefault="00D54749" w:rsidP="00D54749">
      <w:pPr>
        <w:numPr>
          <w:ilvl w:val="0"/>
          <w:numId w:val="2"/>
        </w:numPr>
        <w:rPr>
          <w:rFonts w:ascii="Times New Roman" w:hAnsi="Times New Roman" w:cs="Times New Roman"/>
        </w:rPr>
      </w:pPr>
      <w:r w:rsidRPr="00D54749">
        <w:rPr>
          <w:rFonts w:ascii="Times New Roman" w:hAnsi="Times New Roman" w:cs="Times New Roman"/>
        </w:rPr>
        <w:t>Do you have any comments about the graphics and layout of the module?</w:t>
      </w:r>
    </w:p>
    <w:p w14:paraId="51DDB624" w14:textId="77777777" w:rsidR="00D54749" w:rsidRPr="00D54749" w:rsidRDefault="00D54749" w:rsidP="00D54749">
      <w:pPr>
        <w:numPr>
          <w:ilvl w:val="0"/>
          <w:numId w:val="2"/>
        </w:numPr>
        <w:rPr>
          <w:rFonts w:ascii="Times New Roman" w:hAnsi="Times New Roman" w:cs="Times New Roman"/>
        </w:rPr>
      </w:pPr>
      <w:r w:rsidRPr="00D54749">
        <w:rPr>
          <w:rFonts w:ascii="Times New Roman" w:hAnsi="Times New Roman" w:cs="Times New Roman"/>
        </w:rPr>
        <w:t>Discuss any other suggestions you have for updating the OurFutures modules – what would you add or change?</w:t>
      </w:r>
    </w:p>
    <w:p w14:paraId="03F71999" w14:textId="31BCD13F" w:rsidR="00EA6CAF" w:rsidRDefault="000F59E3">
      <w:r>
        <w:t xml:space="preserve"> </w:t>
      </w:r>
    </w:p>
    <w:p w14:paraId="4BEBAA7C" w14:textId="77777777" w:rsidR="00E27FB7" w:rsidRDefault="00E27FB7"/>
    <w:p w14:paraId="13B3C1D2" w14:textId="77777777" w:rsidR="00D54749" w:rsidRDefault="00D54749"/>
    <w:p w14:paraId="33AD8A98" w14:textId="77777777" w:rsidR="00D54749" w:rsidRDefault="00D54749"/>
    <w:p w14:paraId="675ABB85" w14:textId="77777777" w:rsidR="00D54749" w:rsidRDefault="00D54749"/>
    <w:p w14:paraId="7B8CC47A" w14:textId="77777777" w:rsidR="00D54749" w:rsidRDefault="00D54749"/>
    <w:p w14:paraId="40F85A00" w14:textId="77777777" w:rsidR="00D54749" w:rsidRDefault="00D54749"/>
    <w:p w14:paraId="5ABAE60F" w14:textId="77777777" w:rsidR="00D54749" w:rsidRDefault="00D54749"/>
    <w:p w14:paraId="040C8310" w14:textId="77777777" w:rsidR="00D54749" w:rsidRDefault="00D54749"/>
    <w:p w14:paraId="5321CC15" w14:textId="77777777" w:rsidR="00D54749" w:rsidRDefault="00D54749"/>
    <w:p w14:paraId="3E240E4D" w14:textId="77777777" w:rsidR="00D54749" w:rsidRDefault="00D54749"/>
    <w:p w14:paraId="68D85AD7" w14:textId="77777777" w:rsidR="00D54749" w:rsidRDefault="00D54749"/>
    <w:p w14:paraId="6188BCFE" w14:textId="77777777" w:rsidR="00D54749" w:rsidRDefault="00D54749"/>
    <w:p w14:paraId="591469F2" w14:textId="77777777" w:rsidR="00D54749" w:rsidRDefault="00D54749"/>
    <w:p w14:paraId="1F00419E" w14:textId="77777777" w:rsidR="00D54749" w:rsidRDefault="00D54749"/>
    <w:p w14:paraId="64BB41B3" w14:textId="77777777" w:rsidR="00D54749" w:rsidRDefault="00D54749"/>
    <w:p w14:paraId="33674133" w14:textId="77777777" w:rsidR="00D54749" w:rsidRDefault="00D54749"/>
    <w:p w14:paraId="0E3965E6" w14:textId="77777777" w:rsidR="00D54749" w:rsidRDefault="00D54749"/>
    <w:p w14:paraId="61B82AA1" w14:textId="77777777" w:rsidR="00D54749" w:rsidRDefault="00D54749"/>
    <w:p w14:paraId="7B843115" w14:textId="77777777" w:rsidR="00D54749" w:rsidRDefault="00D54749"/>
    <w:p w14:paraId="74214DEC" w14:textId="77777777" w:rsidR="00D54749" w:rsidRDefault="00D54749"/>
    <w:p w14:paraId="5D16CEF8" w14:textId="77777777" w:rsidR="00D54749" w:rsidRDefault="00D54749"/>
    <w:p w14:paraId="2D0C262A" w14:textId="77777777" w:rsidR="00D54749" w:rsidRDefault="00D54749"/>
    <w:p w14:paraId="47822C35" w14:textId="77777777" w:rsidR="00D54749" w:rsidRDefault="00D54749"/>
    <w:p w14:paraId="1DC97A5D" w14:textId="77777777" w:rsidR="00D54749" w:rsidRDefault="00D54749" w:rsidP="00E27FB7">
      <w:pPr>
        <w:spacing w:line="360" w:lineRule="auto"/>
        <w:rPr>
          <w:rFonts w:ascii="Times New Roman" w:hAnsi="Times New Roman" w:cs="Times New Roman"/>
          <w:i/>
          <w:iCs/>
        </w:rPr>
      </w:pPr>
    </w:p>
    <w:p w14:paraId="03FC2299" w14:textId="4A85D269" w:rsidR="00E27FB7" w:rsidRPr="00643F06" w:rsidRDefault="00D54749" w:rsidP="00643F06">
      <w:pPr>
        <w:spacing w:line="360" w:lineRule="auto"/>
        <w:rPr>
          <w:rFonts w:ascii="Times New Roman" w:hAnsi="Times New Roman" w:cs="Times New Roman"/>
          <w:b/>
          <w:bCs/>
          <w:u w:val="single"/>
        </w:rPr>
      </w:pPr>
      <w:r w:rsidRPr="00643F06">
        <w:rPr>
          <w:rFonts w:ascii="Times New Roman" w:hAnsi="Times New Roman" w:cs="Times New Roman"/>
          <w:b/>
          <w:bCs/>
          <w:u w:val="single"/>
        </w:rPr>
        <w:lastRenderedPageBreak/>
        <w:t xml:space="preserve">Appendix C - </w:t>
      </w:r>
      <w:r w:rsidR="00E27FB7" w:rsidRPr="00643F06">
        <w:rPr>
          <w:rFonts w:ascii="Times New Roman" w:hAnsi="Times New Roman" w:cs="Times New Roman"/>
          <w:b/>
          <w:bCs/>
          <w:u w:val="single"/>
        </w:rPr>
        <w:t>Concerns, impact, ways of coping, and topics to include in mental health prevention programs as recommended by focus group participants, aged 13-15 years old.</w:t>
      </w:r>
    </w:p>
    <w:p w14:paraId="5106824B" w14:textId="77777777" w:rsidR="00643F06" w:rsidRDefault="00643F06" w:rsidP="00643F06">
      <w:pPr>
        <w:spacing w:line="360" w:lineRule="auto"/>
        <w:rPr>
          <w:rFonts w:ascii="Times New Roman" w:hAnsi="Times New Roman" w:cs="Times New Roman"/>
          <w:i/>
          <w:iCs/>
        </w:rPr>
      </w:pPr>
    </w:p>
    <w:p w14:paraId="6505FCDD" w14:textId="46AD7EF0" w:rsidR="00643F06" w:rsidRDefault="00643F06" w:rsidP="00643F06">
      <w:pPr>
        <w:spacing w:line="360" w:lineRule="auto"/>
      </w:pPr>
      <w:r>
        <w:rPr>
          <w:noProof/>
        </w:rPr>
        <w:drawing>
          <wp:inline distT="0" distB="0" distL="0" distR="0" wp14:anchorId="08EB95E8" wp14:editId="7D529DD1">
            <wp:extent cx="5731510" cy="4298950"/>
            <wp:effectExtent l="0" t="0" r="2540" b="6350"/>
            <wp:docPr id="927699847" name="Picture 1" descr="A white board with writing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699847" name="Picture 1" descr="A white board with writing on i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sectPr w:rsidR="00643F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B24EA"/>
    <w:multiLevelType w:val="hybridMultilevel"/>
    <w:tmpl w:val="F4AE63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D7C1B91"/>
    <w:multiLevelType w:val="hybridMultilevel"/>
    <w:tmpl w:val="AE6021B4"/>
    <w:lvl w:ilvl="0" w:tplc="78ACDE34">
      <w:start w:val="1"/>
      <w:numFmt w:val="decimal"/>
      <w:lvlText w:val="%1."/>
      <w:lvlJc w:val="left"/>
      <w:pPr>
        <w:ind w:left="720" w:hanging="360"/>
      </w:pPr>
      <w:rPr>
        <w:rFonts w:ascii="Calibri" w:eastAsia="Times New Roman" w:hAnsi="Calibri" w:cs="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42480137"/>
    <w:multiLevelType w:val="hybridMultilevel"/>
    <w:tmpl w:val="26922628"/>
    <w:lvl w:ilvl="0" w:tplc="5CCA3268">
      <w:start w:val="1"/>
      <w:numFmt w:val="decimal"/>
      <w:lvlText w:val="%1."/>
      <w:lvlJc w:val="left"/>
      <w:pPr>
        <w:ind w:left="720" w:hanging="360"/>
      </w:pPr>
      <w:rPr>
        <w:rFonts w:ascii="Calibri" w:hAnsi="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09201B1"/>
    <w:multiLevelType w:val="hybridMultilevel"/>
    <w:tmpl w:val="D0E8CE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6E6369A"/>
    <w:multiLevelType w:val="hybridMultilevel"/>
    <w:tmpl w:val="ABE02A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786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60160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44812677">
    <w:abstractNumId w:val="3"/>
  </w:num>
  <w:num w:numId="4" w16cid:durableId="2090299440">
    <w:abstractNumId w:val="2"/>
  </w:num>
  <w:num w:numId="5" w16cid:durableId="13863673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FB7"/>
    <w:rsid w:val="00001F11"/>
    <w:rsid w:val="00004316"/>
    <w:rsid w:val="0002629D"/>
    <w:rsid w:val="00037F3A"/>
    <w:rsid w:val="000679E7"/>
    <w:rsid w:val="00067B91"/>
    <w:rsid w:val="00083CCF"/>
    <w:rsid w:val="00085A0B"/>
    <w:rsid w:val="00097A47"/>
    <w:rsid w:val="000A6800"/>
    <w:rsid w:val="000C3671"/>
    <w:rsid w:val="000D5103"/>
    <w:rsid w:val="000E21EF"/>
    <w:rsid w:val="000F5234"/>
    <w:rsid w:val="000F59E3"/>
    <w:rsid w:val="000F6E20"/>
    <w:rsid w:val="000F7C8D"/>
    <w:rsid w:val="00121F43"/>
    <w:rsid w:val="00126FEE"/>
    <w:rsid w:val="00134E9F"/>
    <w:rsid w:val="00140A50"/>
    <w:rsid w:val="00146B5F"/>
    <w:rsid w:val="0015124D"/>
    <w:rsid w:val="001675F7"/>
    <w:rsid w:val="00174255"/>
    <w:rsid w:val="00183425"/>
    <w:rsid w:val="00183B4F"/>
    <w:rsid w:val="00190C44"/>
    <w:rsid w:val="001B409A"/>
    <w:rsid w:val="001D7FA3"/>
    <w:rsid w:val="001E3760"/>
    <w:rsid w:val="001F2D04"/>
    <w:rsid w:val="00202873"/>
    <w:rsid w:val="00207203"/>
    <w:rsid w:val="0021521D"/>
    <w:rsid w:val="00220C3C"/>
    <w:rsid w:val="00232561"/>
    <w:rsid w:val="002360FC"/>
    <w:rsid w:val="00237884"/>
    <w:rsid w:val="002506D6"/>
    <w:rsid w:val="00254C76"/>
    <w:rsid w:val="002649B6"/>
    <w:rsid w:val="00267B89"/>
    <w:rsid w:val="00277C70"/>
    <w:rsid w:val="0029797F"/>
    <w:rsid w:val="002A1ED4"/>
    <w:rsid w:val="002A2595"/>
    <w:rsid w:val="002A2B42"/>
    <w:rsid w:val="002A50B4"/>
    <w:rsid w:val="002B1DB1"/>
    <w:rsid w:val="002D17FB"/>
    <w:rsid w:val="002D67F8"/>
    <w:rsid w:val="002E0DCE"/>
    <w:rsid w:val="002E4CD7"/>
    <w:rsid w:val="003006F7"/>
    <w:rsid w:val="00302A93"/>
    <w:rsid w:val="003274D7"/>
    <w:rsid w:val="00353268"/>
    <w:rsid w:val="003628DF"/>
    <w:rsid w:val="003705A8"/>
    <w:rsid w:val="00380C7B"/>
    <w:rsid w:val="00394506"/>
    <w:rsid w:val="003A437A"/>
    <w:rsid w:val="003B1C0E"/>
    <w:rsid w:val="003C3898"/>
    <w:rsid w:val="003C3DC6"/>
    <w:rsid w:val="003C590A"/>
    <w:rsid w:val="003D18F5"/>
    <w:rsid w:val="003D3D70"/>
    <w:rsid w:val="003E74E7"/>
    <w:rsid w:val="003F42EE"/>
    <w:rsid w:val="003F617E"/>
    <w:rsid w:val="00406C13"/>
    <w:rsid w:val="00422B39"/>
    <w:rsid w:val="00425C25"/>
    <w:rsid w:val="0042755A"/>
    <w:rsid w:val="0043734E"/>
    <w:rsid w:val="00442F4D"/>
    <w:rsid w:val="00452B1C"/>
    <w:rsid w:val="0047118B"/>
    <w:rsid w:val="004712DB"/>
    <w:rsid w:val="004978BE"/>
    <w:rsid w:val="004A0C7A"/>
    <w:rsid w:val="004B007B"/>
    <w:rsid w:val="004C307C"/>
    <w:rsid w:val="004D246C"/>
    <w:rsid w:val="004F24FC"/>
    <w:rsid w:val="004F618C"/>
    <w:rsid w:val="00506910"/>
    <w:rsid w:val="00510CCF"/>
    <w:rsid w:val="00512E56"/>
    <w:rsid w:val="005364BE"/>
    <w:rsid w:val="00555BBD"/>
    <w:rsid w:val="0056590B"/>
    <w:rsid w:val="0057310B"/>
    <w:rsid w:val="00581AB6"/>
    <w:rsid w:val="00581F1D"/>
    <w:rsid w:val="00582707"/>
    <w:rsid w:val="005A2776"/>
    <w:rsid w:val="005B074A"/>
    <w:rsid w:val="005D4A26"/>
    <w:rsid w:val="005E30A6"/>
    <w:rsid w:val="00622A07"/>
    <w:rsid w:val="00623BE8"/>
    <w:rsid w:val="00627966"/>
    <w:rsid w:val="00643F06"/>
    <w:rsid w:val="00650A1C"/>
    <w:rsid w:val="0065178D"/>
    <w:rsid w:val="00653678"/>
    <w:rsid w:val="006571FF"/>
    <w:rsid w:val="006602B6"/>
    <w:rsid w:val="0066654B"/>
    <w:rsid w:val="00670783"/>
    <w:rsid w:val="0068084C"/>
    <w:rsid w:val="006812EA"/>
    <w:rsid w:val="00686E94"/>
    <w:rsid w:val="006A0D32"/>
    <w:rsid w:val="006A411D"/>
    <w:rsid w:val="006A791B"/>
    <w:rsid w:val="006B0773"/>
    <w:rsid w:val="006B4338"/>
    <w:rsid w:val="006D41D9"/>
    <w:rsid w:val="006E1EC2"/>
    <w:rsid w:val="006E20E3"/>
    <w:rsid w:val="006E47A0"/>
    <w:rsid w:val="006F0F92"/>
    <w:rsid w:val="006F79DB"/>
    <w:rsid w:val="00715EC9"/>
    <w:rsid w:val="00731AB2"/>
    <w:rsid w:val="00734443"/>
    <w:rsid w:val="00737788"/>
    <w:rsid w:val="007564BE"/>
    <w:rsid w:val="00760EC3"/>
    <w:rsid w:val="007627C0"/>
    <w:rsid w:val="00790F11"/>
    <w:rsid w:val="007A58B4"/>
    <w:rsid w:val="007C2A52"/>
    <w:rsid w:val="007D3065"/>
    <w:rsid w:val="007D3C63"/>
    <w:rsid w:val="007D3FA2"/>
    <w:rsid w:val="007E5648"/>
    <w:rsid w:val="008174BB"/>
    <w:rsid w:val="008204E4"/>
    <w:rsid w:val="0082476A"/>
    <w:rsid w:val="00825E04"/>
    <w:rsid w:val="00830492"/>
    <w:rsid w:val="00831E83"/>
    <w:rsid w:val="0083536F"/>
    <w:rsid w:val="0083684C"/>
    <w:rsid w:val="008374BF"/>
    <w:rsid w:val="00842AB0"/>
    <w:rsid w:val="00857E0F"/>
    <w:rsid w:val="00874654"/>
    <w:rsid w:val="008867FD"/>
    <w:rsid w:val="00891C00"/>
    <w:rsid w:val="00892868"/>
    <w:rsid w:val="008A388A"/>
    <w:rsid w:val="008A3E32"/>
    <w:rsid w:val="008B5C23"/>
    <w:rsid w:val="008C20C0"/>
    <w:rsid w:val="008C7AC1"/>
    <w:rsid w:val="008E10FB"/>
    <w:rsid w:val="008F3A5E"/>
    <w:rsid w:val="008F51CF"/>
    <w:rsid w:val="00901A38"/>
    <w:rsid w:val="009109B1"/>
    <w:rsid w:val="00931DC9"/>
    <w:rsid w:val="00933BAF"/>
    <w:rsid w:val="00940EB0"/>
    <w:rsid w:val="00952BBD"/>
    <w:rsid w:val="00964589"/>
    <w:rsid w:val="0096783D"/>
    <w:rsid w:val="00973EE8"/>
    <w:rsid w:val="0097417A"/>
    <w:rsid w:val="00983817"/>
    <w:rsid w:val="009932CE"/>
    <w:rsid w:val="009C53D5"/>
    <w:rsid w:val="009D0F81"/>
    <w:rsid w:val="009D6EAE"/>
    <w:rsid w:val="009D7738"/>
    <w:rsid w:val="009E023A"/>
    <w:rsid w:val="009F072F"/>
    <w:rsid w:val="009F0E33"/>
    <w:rsid w:val="00A02696"/>
    <w:rsid w:val="00A05E66"/>
    <w:rsid w:val="00A211C7"/>
    <w:rsid w:val="00A22A77"/>
    <w:rsid w:val="00A272BE"/>
    <w:rsid w:val="00A31154"/>
    <w:rsid w:val="00A35B66"/>
    <w:rsid w:val="00A45927"/>
    <w:rsid w:val="00A67B6B"/>
    <w:rsid w:val="00A706AA"/>
    <w:rsid w:val="00A74C32"/>
    <w:rsid w:val="00A75525"/>
    <w:rsid w:val="00A837A5"/>
    <w:rsid w:val="00A95AF6"/>
    <w:rsid w:val="00AA11B3"/>
    <w:rsid w:val="00AA1396"/>
    <w:rsid w:val="00AA510D"/>
    <w:rsid w:val="00AA5A01"/>
    <w:rsid w:val="00AA6F8E"/>
    <w:rsid w:val="00AB6FD6"/>
    <w:rsid w:val="00AD1935"/>
    <w:rsid w:val="00AD7F03"/>
    <w:rsid w:val="00AF1CFE"/>
    <w:rsid w:val="00AF32CA"/>
    <w:rsid w:val="00AF4638"/>
    <w:rsid w:val="00B12D4A"/>
    <w:rsid w:val="00B13806"/>
    <w:rsid w:val="00B15A56"/>
    <w:rsid w:val="00B25948"/>
    <w:rsid w:val="00B7430D"/>
    <w:rsid w:val="00B85C30"/>
    <w:rsid w:val="00B8760A"/>
    <w:rsid w:val="00B9441C"/>
    <w:rsid w:val="00B94E78"/>
    <w:rsid w:val="00B95ABC"/>
    <w:rsid w:val="00BA370E"/>
    <w:rsid w:val="00BA5696"/>
    <w:rsid w:val="00BA7794"/>
    <w:rsid w:val="00BB25D2"/>
    <w:rsid w:val="00BE1204"/>
    <w:rsid w:val="00C022A4"/>
    <w:rsid w:val="00C10090"/>
    <w:rsid w:val="00C24BB3"/>
    <w:rsid w:val="00C312AA"/>
    <w:rsid w:val="00C510D3"/>
    <w:rsid w:val="00C72F2F"/>
    <w:rsid w:val="00C82122"/>
    <w:rsid w:val="00C87676"/>
    <w:rsid w:val="00C90DD9"/>
    <w:rsid w:val="00C978CE"/>
    <w:rsid w:val="00CB25DF"/>
    <w:rsid w:val="00CB73E5"/>
    <w:rsid w:val="00CC0A61"/>
    <w:rsid w:val="00CC65A4"/>
    <w:rsid w:val="00CD4450"/>
    <w:rsid w:val="00CE431C"/>
    <w:rsid w:val="00CE630D"/>
    <w:rsid w:val="00CF1490"/>
    <w:rsid w:val="00D01B9A"/>
    <w:rsid w:val="00D04872"/>
    <w:rsid w:val="00D05E09"/>
    <w:rsid w:val="00D13105"/>
    <w:rsid w:val="00D27FA8"/>
    <w:rsid w:val="00D3085B"/>
    <w:rsid w:val="00D33631"/>
    <w:rsid w:val="00D3775B"/>
    <w:rsid w:val="00D402B8"/>
    <w:rsid w:val="00D54749"/>
    <w:rsid w:val="00D614F5"/>
    <w:rsid w:val="00D6559F"/>
    <w:rsid w:val="00D83135"/>
    <w:rsid w:val="00D83842"/>
    <w:rsid w:val="00D879AD"/>
    <w:rsid w:val="00DB0291"/>
    <w:rsid w:val="00DB668B"/>
    <w:rsid w:val="00DD50F2"/>
    <w:rsid w:val="00DD6F38"/>
    <w:rsid w:val="00DE1670"/>
    <w:rsid w:val="00DE5343"/>
    <w:rsid w:val="00DE7243"/>
    <w:rsid w:val="00DE7D2D"/>
    <w:rsid w:val="00E02A7A"/>
    <w:rsid w:val="00E16830"/>
    <w:rsid w:val="00E27FB7"/>
    <w:rsid w:val="00E37B39"/>
    <w:rsid w:val="00E5251D"/>
    <w:rsid w:val="00E53F10"/>
    <w:rsid w:val="00E542F7"/>
    <w:rsid w:val="00E56541"/>
    <w:rsid w:val="00E66BC8"/>
    <w:rsid w:val="00E82307"/>
    <w:rsid w:val="00E96405"/>
    <w:rsid w:val="00EA6CAF"/>
    <w:rsid w:val="00EB6911"/>
    <w:rsid w:val="00EC3D4C"/>
    <w:rsid w:val="00EE2915"/>
    <w:rsid w:val="00EE3532"/>
    <w:rsid w:val="00F041B1"/>
    <w:rsid w:val="00F06213"/>
    <w:rsid w:val="00F12847"/>
    <w:rsid w:val="00F15665"/>
    <w:rsid w:val="00F15B25"/>
    <w:rsid w:val="00F21C58"/>
    <w:rsid w:val="00F26179"/>
    <w:rsid w:val="00F2702A"/>
    <w:rsid w:val="00F3470D"/>
    <w:rsid w:val="00F3612F"/>
    <w:rsid w:val="00F408BD"/>
    <w:rsid w:val="00F413B0"/>
    <w:rsid w:val="00F4278F"/>
    <w:rsid w:val="00F50B3C"/>
    <w:rsid w:val="00F51162"/>
    <w:rsid w:val="00F64FE6"/>
    <w:rsid w:val="00F67C2B"/>
    <w:rsid w:val="00F746B6"/>
    <w:rsid w:val="00F91BE1"/>
    <w:rsid w:val="00FA0426"/>
    <w:rsid w:val="00FB0BFD"/>
    <w:rsid w:val="00FB1E1A"/>
    <w:rsid w:val="00FB5805"/>
    <w:rsid w:val="00FC3A10"/>
    <w:rsid w:val="00FC50B4"/>
    <w:rsid w:val="00FC6F1B"/>
    <w:rsid w:val="00FD2105"/>
    <w:rsid w:val="00FD55D3"/>
    <w:rsid w:val="00FE1786"/>
    <w:rsid w:val="00FE1B50"/>
    <w:rsid w:val="00FE7B0D"/>
    <w:rsid w:val="00FF6F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1D8A"/>
  <w15:chartTrackingRefBased/>
  <w15:docId w15:val="{E06D4DBD-E133-864A-92CA-2DC1BC610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7FB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FB7"/>
    <w:rPr>
      <w:sz w:val="16"/>
      <w:szCs w:val="16"/>
    </w:rPr>
  </w:style>
  <w:style w:type="paragraph" w:styleId="CommentText">
    <w:name w:val="annotation text"/>
    <w:basedOn w:val="Normal"/>
    <w:link w:val="CommentTextChar"/>
    <w:uiPriority w:val="99"/>
    <w:unhideWhenUsed/>
    <w:rsid w:val="00E27FB7"/>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E27FB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7FB7"/>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E27FB7"/>
    <w:rPr>
      <w:b/>
      <w:bCs/>
      <w:kern w:val="0"/>
      <w:sz w:val="20"/>
      <w:szCs w:val="20"/>
      <w14:ligatures w14:val="none"/>
    </w:rPr>
  </w:style>
  <w:style w:type="paragraph" w:styleId="ListParagraph">
    <w:name w:val="List Paragraph"/>
    <w:basedOn w:val="Normal"/>
    <w:uiPriority w:val="34"/>
    <w:qFormat/>
    <w:rsid w:val="00AB6FD6"/>
    <w:pPr>
      <w:ind w:left="720"/>
      <w:contextualSpacing/>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58188df-6437-474a-8e73-b21ad5c22beb" xsi:nil="true"/>
    <Categories0 xmlns="c7d612aa-1615-474f-b69e-3f7383de4f72" xsi:nil="true"/>
    <TaxKeywordTaxHTField xmlns="958188df-6437-474a-8e73-b21ad5c22beb">
      <Terms xmlns="http://schemas.microsoft.com/office/infopath/2007/PartnerControls"/>
    </TaxKeywordTaxHTField>
    <lcf76f155ced4ddcb4097134ff3c332f xmlns="c7d612aa-1615-474f-b69e-3f7383de4f72">
      <Terms xmlns="http://schemas.microsoft.com/office/infopath/2007/PartnerControls"/>
    </lcf76f155ced4ddcb4097134ff3c332f>
    <Tags xmlns="c7d612aa-1615-474f-b69e-3f7383de4f72" xsi:nil="true"/>
    <Notes xmlns="c7d612aa-1615-474f-b69e-3f7383de4f7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AD797EA146B9418154654DB7614177" ma:contentTypeVersion="25" ma:contentTypeDescription="Create a new document." ma:contentTypeScope="" ma:versionID="0915b7095c6aefc85e8cc49d9b28f8ea">
  <xsd:schema xmlns:xsd="http://www.w3.org/2001/XMLSchema" xmlns:xs="http://www.w3.org/2001/XMLSchema" xmlns:p="http://schemas.microsoft.com/office/2006/metadata/properties" xmlns:ns2="c7d612aa-1615-474f-b69e-3f7383de4f72" xmlns:ns3="958188df-6437-474a-8e73-b21ad5c22beb" targetNamespace="http://schemas.microsoft.com/office/2006/metadata/properties" ma:root="true" ma:fieldsID="b6b477db342a77bd7351af163fb89dcb" ns2:_="" ns3:_="">
    <xsd:import namespace="c7d612aa-1615-474f-b69e-3f7383de4f72"/>
    <xsd:import namespace="958188df-6437-474a-8e73-b21ad5c22b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Tags" minOccurs="0"/>
                <xsd:element ref="ns3:TaxKeywordTaxHTField" minOccurs="0"/>
                <xsd:element ref="ns3:TaxCatchAll" minOccurs="0"/>
                <xsd:element ref="ns2:Categories0" minOccurs="0"/>
                <xsd:element ref="ns2:MediaLengthInSeconds" minOccurs="0"/>
                <xsd:element ref="ns2:lcf76f155ced4ddcb4097134ff3c332f" minOccurs="0"/>
                <xsd:element ref="ns2:Not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612aa-1615-474f-b69e-3f7383de4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Tags" ma:index="20" nillable="true" ma:displayName="Tags" ma:list="{c7d612aa-1615-474f-b69e-3f7383de4f72}" ma:internalName="Tags" ma:readOnly="false" ma:showField="MediaServiceAutoTags">
      <xsd:simpleType>
        <xsd:restriction base="dms:Lookup"/>
      </xsd:simpleType>
    </xsd:element>
    <xsd:element name="Categories0" ma:index="24" nillable="true" ma:displayName="Filters" ma:format="Dropdown" ma:internalName="Categories0">
      <xsd:complexType>
        <xsd:complexContent>
          <xsd:extension base="dms:MultiChoice">
            <xsd:sequence>
              <xsd:element name="Value" maxOccurs="unbounded" minOccurs="0" nillable="true">
                <xsd:simpleType>
                  <xsd:restriction base="dms:Choice">
                    <xsd:enumeration value="not yet assigned"/>
                    <xsd:enumeration value="people"/>
                    <xsd:enumeration value="diversity"/>
                    <xsd:enumeration value="community"/>
                    <xsd:enumeration value="conversations"/>
                    <xsd:enumeration value="relationships"/>
                    <xsd:enumeration value="female"/>
                    <xsd:enumeration value="health professional"/>
                    <xsd:enumeration value="kids/toddlers"/>
                    <xsd:enumeration value="LGBTQI"/>
                    <xsd:enumeration value="male"/>
                    <xsd:enumeration value="meeting"/>
                    <xsd:enumeration value="parenting teens"/>
                    <xsd:enumeration value="parents"/>
                    <xsd:enumeration value="party"/>
                    <xsd:enumeration value="pregnancy/infant"/>
                    <xsd:enumeration value="students"/>
                    <xsd:enumeration value="teachers"/>
                    <xsd:enumeration value="teens/youth"/>
                    <xsd:enumeration value="abstract"/>
                    <xsd:enumeration value="activities"/>
                    <xsd:enumeration value="background"/>
                    <xsd:enumeration value="conference"/>
                    <xsd:enumeration value="drugs"/>
                    <xsd:enumeration value="Indigenous"/>
                    <xsd:enumeration value="law enforcement"/>
                    <xsd:enumeration value="locations"/>
                    <xsd:enumeration value="media"/>
                    <xsd:enumeration value="medical"/>
                    <xsd:enumeration value="rural"/>
                    <xsd:enumeration value="rural activities"/>
                    <xsd:enumeration value="rural landscape"/>
                    <xsd:enumeration value="rural people"/>
                    <xsd:enumeration value="technology"/>
                    <xsd:enumeration value="computers/laptops"/>
                    <xsd:enumeration value="phones/smartphones"/>
                    <xsd:enumeration value="tablets/ipads"/>
                    <xsd:enumeration value="camera/photography"/>
                    <xsd:enumeration value="university/buildings"/>
                    <xsd:enumeration value="writing/mail"/>
                  </xsd:restriction>
                </xsd:simpleType>
              </xsd:element>
            </xsd:sequence>
          </xsd:extension>
        </xsd:complexContent>
      </xsd:complex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Notes" ma:index="28" nillable="true" ma:displayName="Notes" ma:format="Dropdown" ma:internalName="Notes">
      <xsd:simpleType>
        <xsd:restriction base="dms:Note">
          <xsd:maxLength value="255"/>
        </xsd:restriction>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8188df-6437-474a-8e73-b21ad5c22b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7b492977-2dea-498c-99b4-1555f3d0d96a"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92345783-e3f7-4b9c-8bd4-11745916cfff}" ma:internalName="TaxCatchAll" ma:showField="CatchAllData" ma:web="958188df-6437-474a-8e73-b21ad5c22b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16024B-6926-4A63-B05F-A0E9F256FD17}">
  <ds:schemaRefs>
    <ds:schemaRef ds:uri="http://schemas.microsoft.com/office/2006/metadata/properties"/>
    <ds:schemaRef ds:uri="http://schemas.microsoft.com/office/infopath/2007/PartnerControls"/>
    <ds:schemaRef ds:uri="958188df-6437-474a-8e73-b21ad5c22beb"/>
    <ds:schemaRef ds:uri="c7d612aa-1615-474f-b69e-3f7383de4f72"/>
  </ds:schemaRefs>
</ds:datastoreItem>
</file>

<file path=customXml/itemProps2.xml><?xml version="1.0" encoding="utf-8"?>
<ds:datastoreItem xmlns:ds="http://schemas.openxmlformats.org/officeDocument/2006/customXml" ds:itemID="{34324B9F-A748-4727-9055-0E8401B85551}">
  <ds:schemaRefs>
    <ds:schemaRef ds:uri="http://schemas.microsoft.com/sharepoint/v3/contenttype/forms"/>
  </ds:schemaRefs>
</ds:datastoreItem>
</file>

<file path=customXml/itemProps3.xml><?xml version="1.0" encoding="utf-8"?>
<ds:datastoreItem xmlns:ds="http://schemas.openxmlformats.org/officeDocument/2006/customXml" ds:itemID="{71A6938E-2C2D-48BF-9D27-72A3DDEC08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612aa-1615-474f-b69e-3f7383de4f72"/>
    <ds:schemaRef ds:uri="958188df-6437-474a-8e73-b21ad5c22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014</Words>
  <Characters>5782</Characters>
  <Application>Microsoft Office Word</Application>
  <DocSecurity>0</DocSecurity>
  <Lines>48</Lines>
  <Paragraphs>13</Paragraphs>
  <ScaleCrop>false</ScaleCrop>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rummitt</dc:creator>
  <cp:keywords/>
  <dc:description/>
  <cp:lastModifiedBy>Lucy Grummitt</cp:lastModifiedBy>
  <cp:revision>11</cp:revision>
  <dcterms:created xsi:type="dcterms:W3CDTF">2023-10-11T22:07:00Z</dcterms:created>
  <dcterms:modified xsi:type="dcterms:W3CDTF">2023-11-12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D797EA146B9418154654DB7614177</vt:lpwstr>
  </property>
  <property fmtid="{D5CDD505-2E9C-101B-9397-08002B2CF9AE}" pid="3" name="TaxKeyword">
    <vt:lpwstr/>
  </property>
  <property fmtid="{D5CDD505-2E9C-101B-9397-08002B2CF9AE}" pid="4" name="MediaServiceImageTags">
    <vt:lpwstr/>
  </property>
</Properties>
</file>